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522"/>
        <w:gridCol w:w="1357"/>
        <w:gridCol w:w="2055"/>
        <w:gridCol w:w="2148"/>
        <w:gridCol w:w="2148"/>
        <w:gridCol w:w="959"/>
        <w:gridCol w:w="1003"/>
        <w:gridCol w:w="222"/>
        <w:gridCol w:w="1354"/>
        <w:gridCol w:w="2162"/>
        <w:gridCol w:w="2162"/>
        <w:gridCol w:w="2293"/>
        <w:gridCol w:w="860"/>
        <w:gridCol w:w="905"/>
      </w:tblGrid>
      <w:tr w:rsidR="00EA37AF" w:rsidRPr="00C72D2A" w:rsidTr="00C955EF">
        <w:trPr>
          <w:trHeight w:val="397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Table S2. Sensitivity analysis for the association between urinary metals (</w:t>
            </w:r>
            <w:bookmarkStart w:id="0" w:name="OLE_LINK1"/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Quartiles</w:t>
            </w:r>
            <w:bookmarkEnd w:id="0"/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) and diabete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 xml:space="preserve"> risk</w:t>
            </w: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.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228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OLE_LINK4"/>
            <w:bookmarkStart w:id="2" w:name="OLE_LINK5"/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Diabetes without insulin use</w:t>
            </w:r>
            <w:bookmarkEnd w:id="1"/>
            <w:bookmarkEnd w:id="2"/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s. (IFG+NGT)</w:t>
            </w:r>
          </w:p>
        </w:tc>
        <w:tc>
          <w:tcPr>
            <w:tcW w:w="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0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Undiagnosed diabetes vs. (IFG+NGT)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Q1 (Lowest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Q4 (Highest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C72D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Q1 (Lowest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Q4 (Highest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C72D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luminiu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375 (0.891, 2.12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73 (0.744, 1.85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482 (0.952, 2.30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15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39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  <w:bookmarkStart w:id="3" w:name="_GoBack"/>
            <w:bookmarkEnd w:id="3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2.421 (0.998, 5.87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2.769 (1.171, 6.54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2.348 (0.959, 5.74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7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348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itaniu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58 (0.759, 1.76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79 (0.628, 1.52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88 (0.614, 1.58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7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4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221 (0.578, 2.57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97 (0.351, 1.81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04 (0.499, 2.44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08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nadiu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68 (0.506, 1.16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07 (0.527, 1.23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26 (0.463, 1.14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2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6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91 (0.496, 1.98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552 (0.241, 1.26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33 (0.341, 1.57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22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25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romiu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60 (0.565, 1.30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10 (0.601, 1.37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20 (0.529, 1.27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3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66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02 (0.390, 1.65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691 (0.326, 1.46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17 (0.443, 1.89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79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nganes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227 (0.792, 1.89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72 (0.750, 1.83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252 (0.802, 1.95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39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66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726 (0.764, 3.89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586 (0.702, 3.58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850 (0.814, 4.20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2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25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r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206 (0.767, 1.89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411 (0.910, 2.18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67 (0.665, 1.71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63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8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36 (0.421, 2.08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47 (0.537, 2.45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87 (0.549, 2.56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55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12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bal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355 (0.881, 2.08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244 (0.780, 1.98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379 (0.832, 2.28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29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56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287 (0.572, 2.89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624 (0.719, 3.66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830 (0.749, 4.47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15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25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icke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327 (0.842, 2.09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410 (0.891, 2.23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429 (0.886, 2.30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15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39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339 (0.551, 3.25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724 (0.727, 4.08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2.504 (1.051, 5.96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2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196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ppe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44 (0.587, 1.51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81 (0.601, 1.60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672 (1.042, 2.68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2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9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2.403 (0.852, 6.78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653 (0.542, 5.04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3.643 (1.280, 10.36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196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Zin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62 (0.418, 1.38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2.123 (1.278, 3.52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3.674 (2.188, 6.16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05 (0.099, 1.66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2.520 (0.952, 6.67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3.380 (1.247, 9.16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rseni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247 (0.777, 2.00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379 (0.840, 2.26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886 (1.116, 3.18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9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73 (0.699, 4.15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383 (0.533, 3.59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2.504 (0.950, 6.59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9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348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leniu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66 (0.540, 1.38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57 (0.723, 1.85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536 (0.937, 2.51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16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604 (0.254, 1.43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5 (0.437, 2.31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440 (0.607, 3.41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17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25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ubidiu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25 (0.597, 1.43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70 (0.608, 1.54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35 (0.477, 1.46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6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8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79 (0.465, 2.06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21 (0.308, 1.68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620 (0.235, 1.63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24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25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trontiu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97 (0.717, 1.67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22 (0.725, 1.73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39 (0.651, 1.65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3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7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506 (0.621, 3.65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2.407 (1.039, 5.57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943 (0.799, 4.72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9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348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lybdenu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323 (0.824, 2.12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379 (0.852, 2.23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2.019 (1.218, 3.34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7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436 (0.648, 3.18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65 (0.504, 2.69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306 (0.550, 3.10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79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dmiu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368 (0.871, 2.14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23 (0.692, 1.82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369 (0.803, 2.33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3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66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893 (0.810, 4.42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467 (0.581, 3.70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771 (0.661, 4.74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4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604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i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19 (0.724, 1.64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79 (0.629, 1.52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39 (0.732, 1.77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68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8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489 (0.733, 3.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362 (0.650, 2.85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75 (0.522, 2.64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6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72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timon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45 (0.657, 1.66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62 (0.727, 1.85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556 (0.957, 2.53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6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21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55 (0.497, 2.68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415 (0.610, 3.28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945 (0.825, 4.58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1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348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ariu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03 (0.529, 1.21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14 (0.532, 1.24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57 (0.554, 1.32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7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68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219 (0.549, 2.70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99 (0.540, 2.66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504 (0.687, 3.29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33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82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ungste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38 (0.712, 1.81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783 (1.144, 2.77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640 (1.033, 2.60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07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522 (0.676, 3.43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903 (0.865, 4.18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561 (0.666, 3.65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25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25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halliu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43 (0.756, 1.72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85 (0.488, 1.26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37 (0.492, 1.42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25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53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212 (0.569, 2.58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01 (0.484, 2.50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601 (0.222, 1.62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3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70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ea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67 (0.628, 1.49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86 (0.561, 1.40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37 (0.718, 1.80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67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8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2.490 (0.968, 6.40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991 (0.743, 5.33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2.373 (0.882, 6.38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22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425</w:t>
            </w:r>
          </w:p>
        </w:tc>
      </w:tr>
      <w:tr w:rsidR="00EA37AF" w:rsidRPr="00C72D2A" w:rsidTr="00C955EF">
        <w:trPr>
          <w:trHeight w:val="397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raniu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264 (0.815, 1.96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62 (0.535, 1.38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156 (0.730, 1.83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4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941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216 (0.568, 2.60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72 (0.387, 1.96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1.005 (0.447, 2.261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77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0.812</w:t>
            </w:r>
          </w:p>
        </w:tc>
      </w:tr>
      <w:tr w:rsidR="00EA37AF" w:rsidRPr="00C72D2A" w:rsidTr="00C955EF">
        <w:trPr>
          <w:trHeight w:val="397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7AF" w:rsidRPr="00C72D2A" w:rsidRDefault="00EA37AF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bbreviation: NGT, normal glucose tolerance; IFG, impaired fasting glucose. All models were adjusted for age, gender, BMI, smoking status, pack year, alcohol status, </w:t>
            </w:r>
            <w:proofErr w:type="gramStart"/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>family</w:t>
            </w:r>
            <w:proofErr w:type="gramEnd"/>
            <w:r w:rsidRPr="00C72D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istory of diabetes, hypertension, hyperlipidemia and urinary creatinine.</w:t>
            </w:r>
          </w:p>
        </w:tc>
      </w:tr>
    </w:tbl>
    <w:p w:rsidR="007F5BFB" w:rsidRPr="00EA37AF" w:rsidRDefault="007F5BFB"/>
    <w:sectPr w:rsidR="007F5BFB" w:rsidRPr="00EA37AF" w:rsidSect="00EA37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1911" w:rsidRDefault="00B91911" w:rsidP="00EA37AF">
      <w:r>
        <w:separator/>
      </w:r>
    </w:p>
  </w:endnote>
  <w:endnote w:type="continuationSeparator" w:id="0">
    <w:p w:rsidR="00B91911" w:rsidRDefault="00B91911" w:rsidP="00EA3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7AF" w:rsidRDefault="00EA37A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7AF" w:rsidRDefault="00EA37AF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7AF" w:rsidRDefault="00EA37A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1911" w:rsidRDefault="00B91911" w:rsidP="00EA37AF">
      <w:r>
        <w:separator/>
      </w:r>
    </w:p>
  </w:footnote>
  <w:footnote w:type="continuationSeparator" w:id="0">
    <w:p w:rsidR="00B91911" w:rsidRDefault="00B91911" w:rsidP="00EA37A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7AF" w:rsidRDefault="00EA37AF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7AF" w:rsidRDefault="00EA37AF" w:rsidP="00EA37AF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7AF" w:rsidRDefault="00EA37A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5A7"/>
    <w:rsid w:val="00020528"/>
    <w:rsid w:val="00034753"/>
    <w:rsid w:val="00036430"/>
    <w:rsid w:val="00037292"/>
    <w:rsid w:val="00040319"/>
    <w:rsid w:val="00052A9C"/>
    <w:rsid w:val="00066CA5"/>
    <w:rsid w:val="00073AA4"/>
    <w:rsid w:val="00075A9B"/>
    <w:rsid w:val="000865D0"/>
    <w:rsid w:val="000918D4"/>
    <w:rsid w:val="00096BD3"/>
    <w:rsid w:val="000A3776"/>
    <w:rsid w:val="000D3357"/>
    <w:rsid w:val="000F105E"/>
    <w:rsid w:val="000F60A4"/>
    <w:rsid w:val="001039D8"/>
    <w:rsid w:val="00105348"/>
    <w:rsid w:val="00111212"/>
    <w:rsid w:val="0011140A"/>
    <w:rsid w:val="0011703B"/>
    <w:rsid w:val="00122D12"/>
    <w:rsid w:val="0012532D"/>
    <w:rsid w:val="001276A0"/>
    <w:rsid w:val="00132112"/>
    <w:rsid w:val="00156475"/>
    <w:rsid w:val="00161384"/>
    <w:rsid w:val="00170A5B"/>
    <w:rsid w:val="0017481D"/>
    <w:rsid w:val="001A11CD"/>
    <w:rsid w:val="001A6672"/>
    <w:rsid w:val="001B0314"/>
    <w:rsid w:val="001B3C5B"/>
    <w:rsid w:val="001B7527"/>
    <w:rsid w:val="001C0C61"/>
    <w:rsid w:val="001C4F64"/>
    <w:rsid w:val="001C6272"/>
    <w:rsid w:val="001C77BB"/>
    <w:rsid w:val="001D0E60"/>
    <w:rsid w:val="001E6232"/>
    <w:rsid w:val="001E66AC"/>
    <w:rsid w:val="001F4AEB"/>
    <w:rsid w:val="00205680"/>
    <w:rsid w:val="00207E38"/>
    <w:rsid w:val="00260429"/>
    <w:rsid w:val="00261B6C"/>
    <w:rsid w:val="00274C19"/>
    <w:rsid w:val="00274F0C"/>
    <w:rsid w:val="002A07CB"/>
    <w:rsid w:val="002A72AF"/>
    <w:rsid w:val="002A78FE"/>
    <w:rsid w:val="002B0C6F"/>
    <w:rsid w:val="002C12F9"/>
    <w:rsid w:val="002C3996"/>
    <w:rsid w:val="002C6F02"/>
    <w:rsid w:val="002D1985"/>
    <w:rsid w:val="002D506D"/>
    <w:rsid w:val="002E46AA"/>
    <w:rsid w:val="003002A6"/>
    <w:rsid w:val="00301254"/>
    <w:rsid w:val="00302471"/>
    <w:rsid w:val="00307023"/>
    <w:rsid w:val="00312397"/>
    <w:rsid w:val="00312FD4"/>
    <w:rsid w:val="003348A5"/>
    <w:rsid w:val="00351FF2"/>
    <w:rsid w:val="003525E3"/>
    <w:rsid w:val="00356CC5"/>
    <w:rsid w:val="003573CE"/>
    <w:rsid w:val="003707C0"/>
    <w:rsid w:val="00371F7B"/>
    <w:rsid w:val="00375B01"/>
    <w:rsid w:val="003766F7"/>
    <w:rsid w:val="003852AD"/>
    <w:rsid w:val="00390225"/>
    <w:rsid w:val="003912B0"/>
    <w:rsid w:val="00393D67"/>
    <w:rsid w:val="003A3BC0"/>
    <w:rsid w:val="003A78BF"/>
    <w:rsid w:val="003B256F"/>
    <w:rsid w:val="003B4F3D"/>
    <w:rsid w:val="003C38C2"/>
    <w:rsid w:val="003C5C61"/>
    <w:rsid w:val="003D17E6"/>
    <w:rsid w:val="003F0AB2"/>
    <w:rsid w:val="003F5217"/>
    <w:rsid w:val="004064E3"/>
    <w:rsid w:val="0042013E"/>
    <w:rsid w:val="00421817"/>
    <w:rsid w:val="004265E4"/>
    <w:rsid w:val="004267DC"/>
    <w:rsid w:val="00440FBD"/>
    <w:rsid w:val="00441432"/>
    <w:rsid w:val="00442631"/>
    <w:rsid w:val="00444639"/>
    <w:rsid w:val="00454E9D"/>
    <w:rsid w:val="00471A63"/>
    <w:rsid w:val="0048790A"/>
    <w:rsid w:val="004A4E23"/>
    <w:rsid w:val="004B44B8"/>
    <w:rsid w:val="004B7013"/>
    <w:rsid w:val="004C3D0F"/>
    <w:rsid w:val="004C48A4"/>
    <w:rsid w:val="004D56D7"/>
    <w:rsid w:val="004D7FAD"/>
    <w:rsid w:val="004E202F"/>
    <w:rsid w:val="004F6EC9"/>
    <w:rsid w:val="00506AD6"/>
    <w:rsid w:val="00510C31"/>
    <w:rsid w:val="005205E0"/>
    <w:rsid w:val="0052382F"/>
    <w:rsid w:val="00527804"/>
    <w:rsid w:val="00532D9F"/>
    <w:rsid w:val="005515A7"/>
    <w:rsid w:val="005537E8"/>
    <w:rsid w:val="00562455"/>
    <w:rsid w:val="005823B7"/>
    <w:rsid w:val="005834AC"/>
    <w:rsid w:val="00585F7B"/>
    <w:rsid w:val="005A0964"/>
    <w:rsid w:val="005A4AE1"/>
    <w:rsid w:val="005C29A5"/>
    <w:rsid w:val="005C6433"/>
    <w:rsid w:val="005D113E"/>
    <w:rsid w:val="005D2CA7"/>
    <w:rsid w:val="005E1133"/>
    <w:rsid w:val="005E2BF6"/>
    <w:rsid w:val="005F6D8D"/>
    <w:rsid w:val="006250A8"/>
    <w:rsid w:val="00626566"/>
    <w:rsid w:val="00632579"/>
    <w:rsid w:val="00654F6D"/>
    <w:rsid w:val="00660AF7"/>
    <w:rsid w:val="00670A19"/>
    <w:rsid w:val="00691A1F"/>
    <w:rsid w:val="00696511"/>
    <w:rsid w:val="006A08E9"/>
    <w:rsid w:val="006B4642"/>
    <w:rsid w:val="006C2B02"/>
    <w:rsid w:val="006E092B"/>
    <w:rsid w:val="006E3262"/>
    <w:rsid w:val="006E72C2"/>
    <w:rsid w:val="006F4EE5"/>
    <w:rsid w:val="006F7BEE"/>
    <w:rsid w:val="00706ECD"/>
    <w:rsid w:val="0072798F"/>
    <w:rsid w:val="00731CC9"/>
    <w:rsid w:val="0074438F"/>
    <w:rsid w:val="007628BB"/>
    <w:rsid w:val="00765A0C"/>
    <w:rsid w:val="00772B2A"/>
    <w:rsid w:val="00782A98"/>
    <w:rsid w:val="007905FB"/>
    <w:rsid w:val="007B681E"/>
    <w:rsid w:val="007E06C9"/>
    <w:rsid w:val="007F22EF"/>
    <w:rsid w:val="007F3665"/>
    <w:rsid w:val="007F4D4E"/>
    <w:rsid w:val="007F5BFB"/>
    <w:rsid w:val="00831939"/>
    <w:rsid w:val="00834D6C"/>
    <w:rsid w:val="00840B91"/>
    <w:rsid w:val="008415ED"/>
    <w:rsid w:val="00843A89"/>
    <w:rsid w:val="00853A53"/>
    <w:rsid w:val="00854DB6"/>
    <w:rsid w:val="00856D0F"/>
    <w:rsid w:val="008646AE"/>
    <w:rsid w:val="00871C2F"/>
    <w:rsid w:val="008736FE"/>
    <w:rsid w:val="008760DF"/>
    <w:rsid w:val="008763E5"/>
    <w:rsid w:val="008765A5"/>
    <w:rsid w:val="00880BD0"/>
    <w:rsid w:val="00881EF4"/>
    <w:rsid w:val="00885B07"/>
    <w:rsid w:val="00885F92"/>
    <w:rsid w:val="00894106"/>
    <w:rsid w:val="008A009F"/>
    <w:rsid w:val="008A7726"/>
    <w:rsid w:val="008D21B3"/>
    <w:rsid w:val="008D64E2"/>
    <w:rsid w:val="0091228C"/>
    <w:rsid w:val="00913E92"/>
    <w:rsid w:val="009262D9"/>
    <w:rsid w:val="00930B8C"/>
    <w:rsid w:val="00941002"/>
    <w:rsid w:val="00954275"/>
    <w:rsid w:val="0097034B"/>
    <w:rsid w:val="00971E27"/>
    <w:rsid w:val="0098703C"/>
    <w:rsid w:val="009872B5"/>
    <w:rsid w:val="009878B4"/>
    <w:rsid w:val="00992DD3"/>
    <w:rsid w:val="00995967"/>
    <w:rsid w:val="009A3C38"/>
    <w:rsid w:val="009A6F0F"/>
    <w:rsid w:val="009C0F66"/>
    <w:rsid w:val="009C6483"/>
    <w:rsid w:val="009C7209"/>
    <w:rsid w:val="009D2FC8"/>
    <w:rsid w:val="00A17F31"/>
    <w:rsid w:val="00A3564E"/>
    <w:rsid w:val="00A379E6"/>
    <w:rsid w:val="00A7197A"/>
    <w:rsid w:val="00A7198F"/>
    <w:rsid w:val="00A82B6D"/>
    <w:rsid w:val="00A9356F"/>
    <w:rsid w:val="00AB66D8"/>
    <w:rsid w:val="00AC03A0"/>
    <w:rsid w:val="00AD00A1"/>
    <w:rsid w:val="00AD1E1C"/>
    <w:rsid w:val="00AD53A4"/>
    <w:rsid w:val="00AE4E74"/>
    <w:rsid w:val="00B049BF"/>
    <w:rsid w:val="00B15001"/>
    <w:rsid w:val="00B25EBD"/>
    <w:rsid w:val="00B35269"/>
    <w:rsid w:val="00B36DA3"/>
    <w:rsid w:val="00B408B2"/>
    <w:rsid w:val="00B530F3"/>
    <w:rsid w:val="00B63B7F"/>
    <w:rsid w:val="00B71928"/>
    <w:rsid w:val="00B8027A"/>
    <w:rsid w:val="00B83DEE"/>
    <w:rsid w:val="00B8696D"/>
    <w:rsid w:val="00B91911"/>
    <w:rsid w:val="00B92997"/>
    <w:rsid w:val="00BA5BD8"/>
    <w:rsid w:val="00BC253D"/>
    <w:rsid w:val="00BC3B63"/>
    <w:rsid w:val="00C0122A"/>
    <w:rsid w:val="00C24FF3"/>
    <w:rsid w:val="00C27896"/>
    <w:rsid w:val="00C40371"/>
    <w:rsid w:val="00C431D3"/>
    <w:rsid w:val="00C4729B"/>
    <w:rsid w:val="00C50E6A"/>
    <w:rsid w:val="00C66578"/>
    <w:rsid w:val="00C70274"/>
    <w:rsid w:val="00C82892"/>
    <w:rsid w:val="00C9188B"/>
    <w:rsid w:val="00CB5A32"/>
    <w:rsid w:val="00CB7D1E"/>
    <w:rsid w:val="00CE1A2A"/>
    <w:rsid w:val="00D36750"/>
    <w:rsid w:val="00D43B96"/>
    <w:rsid w:val="00D46AE0"/>
    <w:rsid w:val="00D476F4"/>
    <w:rsid w:val="00D57F1F"/>
    <w:rsid w:val="00D63C18"/>
    <w:rsid w:val="00D67277"/>
    <w:rsid w:val="00D7282B"/>
    <w:rsid w:val="00D76F8B"/>
    <w:rsid w:val="00D77E1D"/>
    <w:rsid w:val="00D9509E"/>
    <w:rsid w:val="00DA7776"/>
    <w:rsid w:val="00DB3F8E"/>
    <w:rsid w:val="00DC4B91"/>
    <w:rsid w:val="00DD0564"/>
    <w:rsid w:val="00DD1099"/>
    <w:rsid w:val="00DD13D6"/>
    <w:rsid w:val="00DD4359"/>
    <w:rsid w:val="00DE0194"/>
    <w:rsid w:val="00DE7DC3"/>
    <w:rsid w:val="00E10617"/>
    <w:rsid w:val="00E20F75"/>
    <w:rsid w:val="00E2459F"/>
    <w:rsid w:val="00E402B2"/>
    <w:rsid w:val="00E417BC"/>
    <w:rsid w:val="00E44BB4"/>
    <w:rsid w:val="00E50301"/>
    <w:rsid w:val="00E50A5F"/>
    <w:rsid w:val="00E51958"/>
    <w:rsid w:val="00E66032"/>
    <w:rsid w:val="00E8213A"/>
    <w:rsid w:val="00E827D1"/>
    <w:rsid w:val="00E9050A"/>
    <w:rsid w:val="00E91196"/>
    <w:rsid w:val="00EA37AF"/>
    <w:rsid w:val="00EA4806"/>
    <w:rsid w:val="00EA5AD4"/>
    <w:rsid w:val="00EA5B40"/>
    <w:rsid w:val="00EC1C53"/>
    <w:rsid w:val="00ED008C"/>
    <w:rsid w:val="00EE4BDE"/>
    <w:rsid w:val="00F02B8A"/>
    <w:rsid w:val="00F22974"/>
    <w:rsid w:val="00F276E8"/>
    <w:rsid w:val="00F31AEB"/>
    <w:rsid w:val="00F40898"/>
    <w:rsid w:val="00F4539D"/>
    <w:rsid w:val="00F5026C"/>
    <w:rsid w:val="00F52E10"/>
    <w:rsid w:val="00F64984"/>
    <w:rsid w:val="00F733E2"/>
    <w:rsid w:val="00F746C3"/>
    <w:rsid w:val="00FA5CAA"/>
    <w:rsid w:val="00FC66A5"/>
    <w:rsid w:val="00FD08BE"/>
    <w:rsid w:val="00FD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7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3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37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3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37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7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3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37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3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37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9</Words>
  <Characters>3814</Characters>
  <Application>Microsoft Office Word</Application>
  <DocSecurity>0</DocSecurity>
  <Lines>31</Lines>
  <Paragraphs>8</Paragraphs>
  <ScaleCrop>false</ScaleCrop>
  <Company>微软中国</Company>
  <LinksUpToDate>false</LinksUpToDate>
  <CharactersWithSpaces>4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5-01-03T15:39:00Z</dcterms:created>
  <dcterms:modified xsi:type="dcterms:W3CDTF">2015-01-03T15:39:00Z</dcterms:modified>
</cp:coreProperties>
</file>